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28E8E9" w:rsidR="00FB3483" w:rsidRPr="00930A31" w:rsidRDefault="009870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278F">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539596" w:rsidR="00FB3483" w:rsidRPr="00930A31" w:rsidRDefault="009C023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9C6985" w:rsidR="00FB3483" w:rsidRPr="00930A31" w:rsidRDefault="006735E6"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4A4CDA">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ECFD2E" w:rsidR="00FB3483" w:rsidRPr="00930A31" w:rsidRDefault="006735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5E90">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53DCE2" w:rsidR="00FB3483" w:rsidRPr="00930A31" w:rsidRDefault="001D21C0" w:rsidP="005979B8">
            <w:pPr>
              <w:pStyle w:val="Default"/>
              <w:spacing w:before="40" w:after="40"/>
              <w:rPr>
                <w:rFonts w:ascii="Arial" w:hAnsi="Arial" w:cs="Arial"/>
                <w:color w:val="auto"/>
                <w:sz w:val="18"/>
                <w:szCs w:val="18"/>
              </w:rPr>
            </w:pPr>
            <w:r>
              <w:rPr>
                <w:rFonts w:ascii="Arial" w:hAnsi="Arial" w:cs="Arial"/>
                <w:color w:val="auto"/>
                <w:sz w:val="18"/>
                <w:szCs w:val="18"/>
              </w:rPr>
              <w:t>Page 6,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CE407E" w:rsidR="00FB3483" w:rsidRPr="00930A31" w:rsidRDefault="00C41925"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A66B41">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60E35F" w:rsidR="00FB3483" w:rsidRPr="00930A31" w:rsidRDefault="00D06981" w:rsidP="005979B8">
            <w:pPr>
              <w:pStyle w:val="Default"/>
              <w:spacing w:before="40" w:after="40"/>
              <w:rPr>
                <w:rFonts w:ascii="Arial" w:hAnsi="Arial" w:cs="Arial"/>
                <w:color w:val="auto"/>
                <w:sz w:val="18"/>
                <w:szCs w:val="18"/>
              </w:rPr>
            </w:pPr>
            <w:r>
              <w:rPr>
                <w:rFonts w:ascii="Arial" w:hAnsi="Arial" w:cs="Arial"/>
                <w:color w:val="auto"/>
                <w:sz w:val="18"/>
                <w:szCs w:val="18"/>
              </w:rPr>
              <w:t>Suppl.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A749B5" w:rsidR="00FB3483" w:rsidRPr="00930A31" w:rsidRDefault="00861707"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4B429A">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7DD784" w:rsidR="00FB3483" w:rsidRPr="00930A31" w:rsidRDefault="00B63D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04EB">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60C158" w:rsidR="00930A31" w:rsidRPr="00930A31" w:rsidRDefault="00AF2A2A"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FD04EB">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9F8E0E" w:rsidR="00930A31" w:rsidRPr="00930A31" w:rsidRDefault="00A92F98"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FD04EB">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9C7069" w:rsidR="00FB3483" w:rsidRPr="00930A31" w:rsidRDefault="003047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06EC0">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6502ED" w:rsidR="00FB3483" w:rsidRPr="00930A31" w:rsidRDefault="00045A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920BD9" w:rsidR="00930A31" w:rsidRPr="00930A31" w:rsidRDefault="00045A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65B5D3" w:rsidR="00930A31" w:rsidRPr="00930A31" w:rsidRDefault="00757F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040E58" w:rsidR="00930A31" w:rsidRPr="00930A31" w:rsidRDefault="000A730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85349A" w:rsidR="00930A31" w:rsidRPr="00930A31" w:rsidRDefault="000A730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757F8B">
              <w:rPr>
                <w:rFonts w:ascii="Arial" w:hAnsi="Arial" w:cs="Arial"/>
                <w:color w:val="auto"/>
                <w:sz w:val="18"/>
                <w:szCs w:val="18"/>
              </w:rPr>
              <w:t>/</w:t>
            </w:r>
            <w:r>
              <w:rPr>
                <w:rFonts w:ascii="Arial" w:hAnsi="Arial" w:cs="Arial"/>
                <w:color w:val="auto"/>
                <w:sz w:val="18"/>
                <w:szCs w:val="18"/>
              </w:rPr>
              <w:t>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61D167" w:rsidR="00930A31" w:rsidRPr="00930A31" w:rsidRDefault="000A73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23EFD9" w:rsidR="00930A31" w:rsidRPr="00930A31" w:rsidRDefault="000A73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E2DBE1" w:rsidR="006E5FE2" w:rsidRPr="00930A31" w:rsidRDefault="00757F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98CBAE" w:rsidR="006E5FE2" w:rsidRPr="00930A31" w:rsidRDefault="00206A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83C3AB" w:rsidR="00930A31" w:rsidRPr="00930A31" w:rsidRDefault="00DE72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3057">
              <w:rPr>
                <w:rFonts w:ascii="Arial" w:hAnsi="Arial" w:cs="Arial"/>
                <w:color w:val="auto"/>
                <w:sz w:val="18"/>
                <w:szCs w:val="18"/>
              </w:rPr>
              <w:t>9</w:t>
            </w:r>
            <w:r w:rsidR="00AA0FA7">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402797" w:rsidR="00930A31" w:rsidRPr="00930A31" w:rsidRDefault="00F92B7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C0B6D">
              <w:rPr>
                <w:rFonts w:ascii="Arial" w:hAnsi="Arial" w:cs="Arial"/>
                <w:color w:val="auto"/>
                <w:sz w:val="18"/>
                <w:szCs w:val="18"/>
              </w:rPr>
              <w:t xml:space="preserve"> </w:t>
            </w:r>
            <w:r w:rsidR="00AA0FA7">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AAFD4C" w:rsidR="00FB3483" w:rsidRPr="00930A31" w:rsidRDefault="008C40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729">
              <w:rPr>
                <w:rFonts w:ascii="Arial" w:hAnsi="Arial" w:cs="Arial"/>
                <w:color w:val="auto"/>
                <w:sz w:val="18"/>
                <w:szCs w:val="18"/>
              </w:rPr>
              <w:t>9</w:t>
            </w: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F64E0F" w:rsidR="00FB3483" w:rsidRPr="00930A31" w:rsidRDefault="000B1BBD"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9C6508" w:rsidR="00FB3483" w:rsidRPr="00930A31" w:rsidRDefault="00355C4A" w:rsidP="005979B8">
            <w:pPr>
              <w:pStyle w:val="Default"/>
              <w:spacing w:before="40" w:after="40"/>
              <w:rPr>
                <w:rFonts w:ascii="Arial" w:hAnsi="Arial" w:cs="Arial"/>
                <w:color w:val="auto"/>
                <w:sz w:val="18"/>
                <w:szCs w:val="18"/>
              </w:rPr>
            </w:pPr>
            <w:r>
              <w:rPr>
                <w:rFonts w:ascii="Arial" w:hAnsi="Arial" w:cs="Arial"/>
                <w:color w:val="auto"/>
                <w:sz w:val="18"/>
                <w:szCs w:val="18"/>
              </w:rPr>
              <w:t>Table 2, 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E53925" w:rsidR="00930A31" w:rsidRPr="00930A31" w:rsidRDefault="007A15A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A44D9">
              <w:rPr>
                <w:rFonts w:ascii="Arial" w:hAnsi="Arial" w:cs="Arial"/>
                <w:color w:val="auto"/>
                <w:sz w:val="18"/>
                <w:szCs w:val="18"/>
              </w:rPr>
              <w:t>1</w:t>
            </w:r>
            <w:r>
              <w:rPr>
                <w:rFonts w:ascii="Arial" w:hAnsi="Arial" w:cs="Arial"/>
                <w:color w:val="auto"/>
                <w:sz w:val="18"/>
                <w:szCs w:val="18"/>
              </w:rPr>
              <w:t>-1</w:t>
            </w:r>
            <w:r w:rsidR="008A44D9">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81A71F" w:rsidR="00930A31" w:rsidRPr="00930A31" w:rsidRDefault="00F1168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869F8">
              <w:rPr>
                <w:rFonts w:ascii="Arial" w:hAnsi="Arial" w:cs="Arial"/>
                <w:color w:val="auto"/>
                <w:sz w:val="18"/>
                <w:szCs w:val="18"/>
              </w:rPr>
              <w:t>1</w:t>
            </w:r>
            <w:r>
              <w:rPr>
                <w:rFonts w:ascii="Arial" w:hAnsi="Arial" w:cs="Arial"/>
                <w:color w:val="auto"/>
                <w:sz w:val="18"/>
                <w:szCs w:val="18"/>
              </w:rPr>
              <w:t>-1</w:t>
            </w:r>
            <w:r w:rsidR="008869F8">
              <w:rPr>
                <w:rFonts w:ascii="Arial" w:hAnsi="Arial" w:cs="Arial"/>
                <w:color w:val="auto"/>
                <w:sz w:val="18"/>
                <w:szCs w:val="18"/>
              </w:rPr>
              <w:t>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BBB33C" w:rsidR="00930A31" w:rsidRPr="00930A31" w:rsidRDefault="00F116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F2B9D62" w:rsidR="00930A31" w:rsidRPr="00930A31" w:rsidRDefault="00F116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41AF82" w:rsidR="00FB3483" w:rsidRPr="00930A31" w:rsidRDefault="00F116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F7189F" w:rsidR="00077B44" w:rsidRPr="00930A31" w:rsidRDefault="00F1168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C28601" w:rsidR="00930A31" w:rsidRPr="00930A31" w:rsidRDefault="00111787"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770D0">
              <w:rPr>
                <w:rFonts w:ascii="Arial" w:hAnsi="Arial" w:cs="Arial"/>
                <w:color w:val="auto"/>
                <w:sz w:val="18"/>
                <w:szCs w:val="18"/>
              </w:rPr>
              <w:t>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40269E" w:rsidR="00930A31" w:rsidRPr="00930A31" w:rsidRDefault="00624A8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E1B7C">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D845F2" w:rsidR="00930A31" w:rsidRPr="00930A31" w:rsidRDefault="006C29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0FFA">
              <w:rPr>
                <w:rFonts w:ascii="Arial" w:hAnsi="Arial" w:cs="Arial"/>
                <w:color w:val="auto"/>
                <w:sz w:val="18"/>
                <w:szCs w:val="18"/>
              </w:rPr>
              <w:t>1</w:t>
            </w:r>
            <w:r w:rsidR="003E1B7C">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C81D48" w:rsidR="00930A31" w:rsidRPr="00930A31" w:rsidRDefault="006C29C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E1B7C">
              <w:rPr>
                <w:rFonts w:ascii="Arial" w:hAnsi="Arial" w:cs="Arial"/>
                <w:color w:val="auto"/>
                <w:sz w:val="18"/>
                <w:szCs w:val="18"/>
              </w:rPr>
              <w:t>5</w:t>
            </w:r>
            <w:r>
              <w:rPr>
                <w:rFonts w:ascii="Arial" w:hAnsi="Arial" w:cs="Arial"/>
                <w:color w:val="auto"/>
                <w:sz w:val="18"/>
                <w:szCs w:val="18"/>
              </w:rPr>
              <w:t>-1</w:t>
            </w:r>
            <w:r w:rsidR="003E1B7C">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87E86C" w:rsidR="00930A31" w:rsidRPr="00930A31" w:rsidRDefault="006B12C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3, </w:t>
            </w:r>
            <w:r w:rsidR="005D292B">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0CBB3F" w:rsidR="00930A31" w:rsidRPr="00930A31" w:rsidRDefault="005D292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6805BC">
              <w:rPr>
                <w:rFonts w:ascii="Arial" w:hAnsi="Arial" w:cs="Arial"/>
                <w:color w:val="auto"/>
                <w:sz w:val="18"/>
                <w:szCs w:val="18"/>
              </w:rPr>
              <w:t xml:space="preserv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5DCA79" w:rsidR="00930A31" w:rsidRPr="00930A31" w:rsidRDefault="006805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C8B44D" w:rsidR="00077B44" w:rsidRPr="00930A31" w:rsidRDefault="00445D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7952">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43AE0E" w:rsidR="00077B44" w:rsidRPr="00930A31" w:rsidRDefault="00445DB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17952">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56C1E3" w:rsidR="00077B44" w:rsidRPr="00930A31" w:rsidRDefault="00445DB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17952">
              <w:rPr>
                <w:rFonts w:ascii="Arial" w:hAnsi="Arial" w:cs="Arial"/>
                <w:color w:val="auto"/>
                <w:sz w:val="18"/>
                <w:szCs w:val="18"/>
              </w:rPr>
              <w:t>9</w:t>
            </w: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A1795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5A32"/>
    <w:rsid w:val="00077B44"/>
    <w:rsid w:val="000A7303"/>
    <w:rsid w:val="000B1BBD"/>
    <w:rsid w:val="00111787"/>
    <w:rsid w:val="00152CDB"/>
    <w:rsid w:val="0018323E"/>
    <w:rsid w:val="001862F5"/>
    <w:rsid w:val="00190C83"/>
    <w:rsid w:val="001D21C0"/>
    <w:rsid w:val="00206A4E"/>
    <w:rsid w:val="002275F3"/>
    <w:rsid w:val="00237027"/>
    <w:rsid w:val="00246C93"/>
    <w:rsid w:val="00256BAF"/>
    <w:rsid w:val="002A2A06"/>
    <w:rsid w:val="002F032E"/>
    <w:rsid w:val="00304725"/>
    <w:rsid w:val="003103C2"/>
    <w:rsid w:val="00325E90"/>
    <w:rsid w:val="003516AD"/>
    <w:rsid w:val="00355C4A"/>
    <w:rsid w:val="00363B8D"/>
    <w:rsid w:val="003760FB"/>
    <w:rsid w:val="00376136"/>
    <w:rsid w:val="003B79FF"/>
    <w:rsid w:val="003E1B7C"/>
    <w:rsid w:val="00400A0B"/>
    <w:rsid w:val="004033C1"/>
    <w:rsid w:val="00443C1D"/>
    <w:rsid w:val="00445DB5"/>
    <w:rsid w:val="00461576"/>
    <w:rsid w:val="004A4CDA"/>
    <w:rsid w:val="004B429A"/>
    <w:rsid w:val="004C1685"/>
    <w:rsid w:val="005078EE"/>
    <w:rsid w:val="00550BF1"/>
    <w:rsid w:val="0059028D"/>
    <w:rsid w:val="005979B8"/>
    <w:rsid w:val="005D292B"/>
    <w:rsid w:val="00624A8E"/>
    <w:rsid w:val="00640172"/>
    <w:rsid w:val="006735E6"/>
    <w:rsid w:val="006805BC"/>
    <w:rsid w:val="006B12C0"/>
    <w:rsid w:val="006C29CD"/>
    <w:rsid w:val="006E5FE2"/>
    <w:rsid w:val="006F3BA6"/>
    <w:rsid w:val="00726794"/>
    <w:rsid w:val="00757F8B"/>
    <w:rsid w:val="0077253C"/>
    <w:rsid w:val="007A15A2"/>
    <w:rsid w:val="007C0B6D"/>
    <w:rsid w:val="00806EC0"/>
    <w:rsid w:val="008412D5"/>
    <w:rsid w:val="00861707"/>
    <w:rsid w:val="008869F8"/>
    <w:rsid w:val="008A3EAE"/>
    <w:rsid w:val="008A41FB"/>
    <w:rsid w:val="008A44D9"/>
    <w:rsid w:val="008C40BA"/>
    <w:rsid w:val="008E2C91"/>
    <w:rsid w:val="00930A31"/>
    <w:rsid w:val="00947707"/>
    <w:rsid w:val="009827E5"/>
    <w:rsid w:val="00987020"/>
    <w:rsid w:val="009C0238"/>
    <w:rsid w:val="00A17952"/>
    <w:rsid w:val="00A215D2"/>
    <w:rsid w:val="00A66B41"/>
    <w:rsid w:val="00A770D0"/>
    <w:rsid w:val="00A86593"/>
    <w:rsid w:val="00A92F98"/>
    <w:rsid w:val="00AA0FA7"/>
    <w:rsid w:val="00AB79CE"/>
    <w:rsid w:val="00AE4BBD"/>
    <w:rsid w:val="00AF2A2A"/>
    <w:rsid w:val="00B51910"/>
    <w:rsid w:val="00B63DBC"/>
    <w:rsid w:val="00B730D1"/>
    <w:rsid w:val="00BF35C6"/>
    <w:rsid w:val="00C22710"/>
    <w:rsid w:val="00C36729"/>
    <w:rsid w:val="00C41925"/>
    <w:rsid w:val="00CE0FFA"/>
    <w:rsid w:val="00D06981"/>
    <w:rsid w:val="00D95D84"/>
    <w:rsid w:val="00DC4F19"/>
    <w:rsid w:val="00DE7225"/>
    <w:rsid w:val="00E324A8"/>
    <w:rsid w:val="00E66E3A"/>
    <w:rsid w:val="00E82BDD"/>
    <w:rsid w:val="00E93057"/>
    <w:rsid w:val="00EB610E"/>
    <w:rsid w:val="00F11682"/>
    <w:rsid w:val="00F6278F"/>
    <w:rsid w:val="00F67C14"/>
    <w:rsid w:val="00F92B7B"/>
    <w:rsid w:val="00FB3483"/>
    <w:rsid w:val="00FD04E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Pages>
  <Words>1072</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ja Kastelic</cp:lastModifiedBy>
  <cp:revision>75</cp:revision>
  <cp:lastPrinted>2020-11-24T03:02:00Z</cp:lastPrinted>
  <dcterms:created xsi:type="dcterms:W3CDTF">2020-11-24T03:02:00Z</dcterms:created>
  <dcterms:modified xsi:type="dcterms:W3CDTF">2024-06-22T21:08:00Z</dcterms:modified>
</cp:coreProperties>
</file>